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39645</wp:posOffset>
                </wp:positionH>
                <wp:positionV relativeFrom="paragraph">
                  <wp:posOffset>6493510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6.35pt;margin-top:511.3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117090</wp:posOffset>
                </wp:positionH>
                <wp:positionV relativeFrom="paragraph">
                  <wp:posOffset>4466590</wp:posOffset>
                </wp:positionV>
                <wp:extent cx="2301875" cy="476885"/>
                <wp:effectExtent l="5715" t="5715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1840" cy="477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- visit at 1 Month +6, 12 18, 24, 30 and 36 month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66.7pt;margin-top:351.7pt;width:181.2pt;height:37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- visit at 1 Month +6, 12 18, 24, 30 and 36 month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6329680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98.4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8250</wp:posOffset>
                </wp:positionH>
                <wp:positionV relativeFrom="paragraph">
                  <wp:posOffset>6329680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5pt;margin-top:498.4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APPENDIX A: CONSORT 2010 Flow Diagram for Kanyini GAP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731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ssessed for eligibility (n=731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108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(n=108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108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Not meeting inclusion criteria (n=108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3065</wp:posOffset>
                </wp:positionH>
                <wp:positionV relativeFrom="paragraph">
                  <wp:posOffset>6781165</wp:posOffset>
                </wp:positionV>
                <wp:extent cx="2862580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311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33.95pt;mso-position-vertical-relative:text;margin-left:-30.9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311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1405255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405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Patients Dead=1, Refuses further participation=3, unable to contact=3)  (n= 7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Patients’ choice, discontinued by treating doctor, discontinued while hospitalised, Side effects) (n=84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110.65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Patients Dead=1, Refuses further participation=3, unable to contact=3)  (n= 7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intervention (Patients’ choice, discontinued by treating doctor, discontinued while hospitalised, Side effects) (n=84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olypill-based strategy (n=3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BP measures =30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Total Cholesterol measures=310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olypill-based strategy (n=3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/>
                        <w:t>BP measures =308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/>
                        <w:t>Total Cholesterol measures=3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1405255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405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Patients dead=1, Refuses further participation=3, unable to contact=2, Missing n=1)   (n=7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N/A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10.65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Patients dead=1, Refuses further participation=3, unable to contact=2, Missing n=1)   (n=7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N/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usual care N=31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BP measures=309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  <w:t>Total Cholesterol measures=31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usual care N=312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/>
                        <w:t>BP measures=309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/>
                        <w:t>Total Cholesterol measures=310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95040</wp:posOffset>
                </wp:positionH>
                <wp:positionV relativeFrom="paragraph">
                  <wp:posOffset>6781165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312)</w:t>
                              <w:b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33.95pt;mso-position-vertical-relative:text;margin-left:275.2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312)</w:t>
                        <w:br/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6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6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06:35:00Z</dcterms:created>
  <dc:creator>Mary and Tim</dc:creator>
  <dc:description/>
  <cp:keywords/>
  <dc:language>en-US</dc:language>
  <cp:lastModifiedBy>Hueiming Liu</cp:lastModifiedBy>
  <dcterms:modified xsi:type="dcterms:W3CDTF">2015-08-21T07:25:00Z</dcterms:modified>
  <cp:revision>4</cp:revision>
  <dc:subject/>
  <dc:title/>
</cp:coreProperties>
</file>